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E2145" w14:textId="16F744C6" w:rsidR="00571BA4" w:rsidRDefault="00BE4115" w:rsidP="00BE4115">
      <w:pPr>
        <w:jc w:val="center"/>
      </w:pPr>
      <w:r>
        <w:rPr>
          <w:noProof/>
        </w:rPr>
        <w:drawing>
          <wp:inline distT="0" distB="0" distL="0" distR="0" wp14:anchorId="2716271D" wp14:editId="4814D157">
            <wp:extent cx="5682343" cy="7192336"/>
            <wp:effectExtent l="0" t="0" r="0" b="0"/>
            <wp:docPr id="695522350" name="Picture 1" descr="A group of graphs showing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522350" name="Picture 1" descr="A group of graphs showing different sizes and color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25" cy="7254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379834" w14:textId="77777777" w:rsidR="00BE4115" w:rsidRPr="00BE4115" w:rsidRDefault="00BE4115" w:rsidP="00BE4115">
      <w:pPr>
        <w:spacing w:line="480" w:lineRule="auto"/>
        <w:rPr>
          <w:rFonts w:ascii="Times New Roman" w:hAnsi="Times New Roman" w:cs="Times New Roman"/>
        </w:rPr>
      </w:pPr>
      <w:r w:rsidRPr="00BE4115">
        <w:rPr>
          <w:rFonts w:ascii="Times New Roman" w:hAnsi="Times New Roman" w:cs="Times New Roman"/>
          <w:b/>
          <w:bCs/>
        </w:rPr>
        <w:t xml:space="preserve">Supplementary Figure 2: </w:t>
      </w:r>
      <w:r w:rsidRPr="00BE4115">
        <w:rPr>
          <w:rFonts w:ascii="Times New Roman" w:hAnsi="Times New Roman" w:cs="Times New Roman"/>
        </w:rPr>
        <w:t xml:space="preserve">Comparative quantitative analysis of axo-spinous and axo-dendritic synapses formed by vGluT2-IR terminals across individual animals in WT (purple bars) and KO (orange bars) mice. (a–c) Box plots of dendritic spine volume (a), terminal volume (b), and PSD </w:t>
      </w:r>
      <w:r w:rsidRPr="00BE4115">
        <w:rPr>
          <w:rFonts w:ascii="Times New Roman" w:hAnsi="Times New Roman" w:cs="Times New Roman"/>
        </w:rPr>
        <w:lastRenderedPageBreak/>
        <w:t>area (c) of axo-spinous synapses across 3 WT and 3 KO mice used in 3D reconstruction analysis. (d and e) Box plots of terminal volume (d) and PSD area (e) of axo-dendritic synapses across 3 WT and 3 KO mice used in 3D reconstruction analysis. Data are presented separately for each animal to illustrate within-group variability. </w:t>
      </w:r>
    </w:p>
    <w:p w14:paraId="00B4F889" w14:textId="77777777" w:rsidR="00BE4115" w:rsidRDefault="00BE4115" w:rsidP="00BE4115"/>
    <w:p w14:paraId="20D3623F" w14:textId="77777777" w:rsidR="00BE4115" w:rsidRDefault="00BE4115"/>
    <w:sectPr w:rsidR="00BE4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15"/>
    <w:rsid w:val="0012717B"/>
    <w:rsid w:val="001B1647"/>
    <w:rsid w:val="00265838"/>
    <w:rsid w:val="00332C6C"/>
    <w:rsid w:val="003B5B43"/>
    <w:rsid w:val="00402184"/>
    <w:rsid w:val="00406098"/>
    <w:rsid w:val="00412B1A"/>
    <w:rsid w:val="00463F9D"/>
    <w:rsid w:val="00464364"/>
    <w:rsid w:val="004917EB"/>
    <w:rsid w:val="00561026"/>
    <w:rsid w:val="00571BA4"/>
    <w:rsid w:val="007A000F"/>
    <w:rsid w:val="007D0A8B"/>
    <w:rsid w:val="008C298F"/>
    <w:rsid w:val="008D65C3"/>
    <w:rsid w:val="00A24DB2"/>
    <w:rsid w:val="00A822AE"/>
    <w:rsid w:val="00B07D18"/>
    <w:rsid w:val="00B41CCC"/>
    <w:rsid w:val="00BE4115"/>
    <w:rsid w:val="00D0381E"/>
    <w:rsid w:val="00D86229"/>
    <w:rsid w:val="00D90F8E"/>
    <w:rsid w:val="00E107E4"/>
    <w:rsid w:val="00E171C4"/>
    <w:rsid w:val="00FE4DA2"/>
    <w:rsid w:val="00FE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0031F"/>
  <w15:chartTrackingRefBased/>
  <w15:docId w15:val="{86A83C09-770E-EF4E-B37D-97C6B723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1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25</Characters>
  <Application>Microsoft Office Word</Application>
  <DocSecurity>0</DocSecurity>
  <Lines>7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Larissa</dc:creator>
  <cp:keywords/>
  <dc:description/>
  <cp:lastModifiedBy>Yue, Larissa</cp:lastModifiedBy>
  <cp:revision>7</cp:revision>
  <dcterms:created xsi:type="dcterms:W3CDTF">2026-05-26T03:42:00Z</dcterms:created>
  <dcterms:modified xsi:type="dcterms:W3CDTF">2026-05-26T04:05:00Z</dcterms:modified>
</cp:coreProperties>
</file>